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2CB" w:rsidRPr="00453389" w:rsidRDefault="006952CB" w:rsidP="006952CB">
      <w:pPr>
        <w:spacing w:line="480" w:lineRule="auto"/>
        <w:rPr>
          <w:rStyle w:val="st"/>
          <w:rFonts w:ascii="Times New Roman" w:hAnsi="Times New Roman"/>
        </w:rPr>
      </w:pPr>
      <w:r w:rsidRPr="00453389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Jones et al. Pericallis:</w:t>
      </w:r>
      <w:bookmarkStart w:id="0" w:name="_GoBack"/>
      <w:bookmarkEnd w:id="0"/>
      <w:r>
        <w:rPr>
          <w:rFonts w:ascii="Times New Roman" w:hAnsi="Times New Roman"/>
        </w:rPr>
        <w:t xml:space="preserve"> Factor Analyses of Mixed Data</w:t>
      </w:r>
      <w:r w:rsidRPr="00453389">
        <w:rPr>
          <w:rFonts w:ascii="Times New Roman" w:hAnsi="Times New Roman"/>
        </w:rPr>
        <w:t xml:space="preserve"> of morphological variation in the Azores, different symbols represent subspecies and islands. Each point represents an individual.</w:t>
      </w:r>
    </w:p>
    <w:p w:rsidR="006952CB" w:rsidRDefault="006952CB"/>
    <w:p w:rsidR="00AC63CE" w:rsidRPr="006952CB" w:rsidRDefault="006952CB" w:rsidP="006952C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6952CB">
        <w:rPr>
          <w:rFonts w:ascii="Times New Roman" w:hAnsi="Times New Roman" w:cs="Times New Roman"/>
        </w:rPr>
        <w:t xml:space="preserve">Colour coding of </w:t>
      </w:r>
      <w:proofErr w:type="spellStart"/>
      <w:r w:rsidRPr="006952CB">
        <w:rPr>
          <w:rFonts w:ascii="Times New Roman" w:hAnsi="Times New Roman" w:cs="Times New Roman"/>
          <w:i/>
        </w:rPr>
        <w:t>Pericallis</w:t>
      </w:r>
      <w:proofErr w:type="spellEnd"/>
      <w:r w:rsidRPr="006952CB">
        <w:rPr>
          <w:rFonts w:ascii="Times New Roman" w:hAnsi="Times New Roman" w:cs="Times New Roman"/>
          <w:i/>
        </w:rPr>
        <w:t xml:space="preserve"> </w:t>
      </w:r>
      <w:proofErr w:type="spellStart"/>
      <w:r w:rsidRPr="006952CB">
        <w:rPr>
          <w:rFonts w:ascii="Times New Roman" w:hAnsi="Times New Roman" w:cs="Times New Roman"/>
          <w:i/>
        </w:rPr>
        <w:t>malvifolia</w:t>
      </w:r>
      <w:proofErr w:type="spellEnd"/>
      <w:r w:rsidRPr="006952CB">
        <w:rPr>
          <w:rFonts w:ascii="Times New Roman" w:hAnsi="Times New Roman" w:cs="Times New Roman"/>
          <w:i/>
        </w:rPr>
        <w:t xml:space="preserve"> </w:t>
      </w:r>
      <w:r w:rsidRPr="006952CB">
        <w:rPr>
          <w:rFonts w:ascii="Times New Roman" w:hAnsi="Times New Roman" w:cs="Times New Roman"/>
        </w:rPr>
        <w:t>subsp</w:t>
      </w:r>
      <w:r w:rsidRPr="006952CB">
        <w:rPr>
          <w:rFonts w:ascii="Times New Roman" w:hAnsi="Times New Roman" w:cs="Times New Roman"/>
          <w:i/>
        </w:rPr>
        <w:t xml:space="preserve">. </w:t>
      </w:r>
      <w:proofErr w:type="spellStart"/>
      <w:r w:rsidRPr="006952CB">
        <w:rPr>
          <w:rFonts w:ascii="Times New Roman" w:hAnsi="Times New Roman" w:cs="Times New Roman"/>
          <w:i/>
        </w:rPr>
        <w:t>caldeirae</w:t>
      </w:r>
      <w:proofErr w:type="spellEnd"/>
      <w:r w:rsidRPr="006952CB">
        <w:rPr>
          <w:rFonts w:ascii="Times New Roman" w:hAnsi="Times New Roman" w:cs="Times New Roman"/>
        </w:rPr>
        <w:t xml:space="preserve"> reveals slight </w:t>
      </w:r>
      <w:proofErr w:type="spellStart"/>
      <w:r w:rsidRPr="006952CB">
        <w:rPr>
          <w:rFonts w:ascii="Times New Roman" w:hAnsi="Times New Roman" w:cs="Times New Roman"/>
        </w:rPr>
        <w:t>s</w:t>
      </w:r>
      <w:r w:rsidR="00941917" w:rsidRPr="006952CB">
        <w:rPr>
          <w:rFonts w:ascii="Times New Roman" w:hAnsi="Times New Roman" w:cs="Times New Roman"/>
        </w:rPr>
        <w:t>light</w:t>
      </w:r>
      <w:proofErr w:type="spellEnd"/>
      <w:r w:rsidR="00941917" w:rsidRPr="006952CB">
        <w:rPr>
          <w:rFonts w:ascii="Times New Roman" w:hAnsi="Times New Roman" w:cs="Times New Roman"/>
        </w:rPr>
        <w:t xml:space="preserve"> s</w:t>
      </w:r>
      <w:r w:rsidR="00AC63CE" w:rsidRPr="006952CB">
        <w:rPr>
          <w:rFonts w:ascii="Times New Roman" w:hAnsi="Times New Roman" w:cs="Times New Roman"/>
        </w:rPr>
        <w:t>eparation between</w:t>
      </w:r>
      <w:r w:rsidR="00941917" w:rsidRPr="006952CB">
        <w:rPr>
          <w:rFonts w:ascii="Times New Roman" w:hAnsi="Times New Roman" w:cs="Times New Roman"/>
        </w:rPr>
        <w:t xml:space="preserve"> individuals of ssp. </w:t>
      </w:r>
      <w:r w:rsidR="00941917" w:rsidRPr="006952CB">
        <w:rPr>
          <w:rFonts w:ascii="Times New Roman" w:hAnsi="Times New Roman" w:cs="Times New Roman"/>
          <w:i/>
        </w:rPr>
        <w:t>caldeirae</w:t>
      </w:r>
      <w:r w:rsidR="00941917" w:rsidRPr="006952CB">
        <w:rPr>
          <w:rFonts w:ascii="Times New Roman" w:hAnsi="Times New Roman" w:cs="Times New Roman"/>
        </w:rPr>
        <w:t xml:space="preserve"> on different</w:t>
      </w:r>
      <w:r w:rsidR="00AC63CE" w:rsidRPr="006952CB">
        <w:rPr>
          <w:rFonts w:ascii="Times New Roman" w:hAnsi="Times New Roman" w:cs="Times New Roman"/>
        </w:rPr>
        <w:t xml:space="preserve"> islands </w:t>
      </w:r>
      <w:r w:rsidR="00941917" w:rsidRPr="006952CB">
        <w:rPr>
          <w:rFonts w:ascii="Times New Roman" w:hAnsi="Times New Roman" w:cs="Times New Roman"/>
        </w:rPr>
        <w:t xml:space="preserve">(ssp. caldeirae Terceira and ssp. </w:t>
      </w:r>
      <w:proofErr w:type="spellStart"/>
      <w:r w:rsidR="00941917" w:rsidRPr="006952CB">
        <w:rPr>
          <w:rFonts w:ascii="Times New Roman" w:hAnsi="Times New Roman" w:cs="Times New Roman"/>
        </w:rPr>
        <w:t>caldeirae</w:t>
      </w:r>
      <w:proofErr w:type="spellEnd"/>
      <w:r w:rsidR="00941917" w:rsidRPr="006952CB">
        <w:rPr>
          <w:rFonts w:ascii="Times New Roman" w:hAnsi="Times New Roman" w:cs="Times New Roman"/>
        </w:rPr>
        <w:t xml:space="preserve"> Faial)</w:t>
      </w:r>
      <w:r>
        <w:rPr>
          <w:rFonts w:ascii="Times New Roman" w:hAnsi="Times New Roman" w:cs="Times New Roman"/>
        </w:rPr>
        <w:t>.</w:t>
      </w:r>
    </w:p>
    <w:p w:rsidR="00AC63CE" w:rsidRDefault="00AC63CE"/>
    <w:p w:rsidR="00B260AF" w:rsidRDefault="009268B6">
      <w:r>
        <w:rPr>
          <w:noProof/>
          <w:lang w:val="en-US"/>
        </w:rPr>
        <w:drawing>
          <wp:inline distT="0" distB="0" distL="0" distR="0" wp14:anchorId="7283C670" wp14:editId="395C7F11">
            <wp:extent cx="5731510" cy="4152265"/>
            <wp:effectExtent l="0" t="0" r="2540" b="6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41917" w:rsidRDefault="00941917"/>
    <w:p w:rsidR="00941917" w:rsidRDefault="00941917"/>
    <w:p w:rsidR="00941917" w:rsidRDefault="00941917"/>
    <w:p w:rsidR="00941917" w:rsidRDefault="00941917"/>
    <w:p w:rsidR="00941917" w:rsidRDefault="00941917"/>
    <w:p w:rsidR="00941917" w:rsidRDefault="00941917"/>
    <w:p w:rsidR="00941917" w:rsidRDefault="00941917"/>
    <w:p w:rsidR="00941917" w:rsidRDefault="00941917"/>
    <w:p w:rsidR="00941917" w:rsidRPr="006952CB" w:rsidRDefault="006952CB" w:rsidP="006952C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6952CB">
        <w:rPr>
          <w:rFonts w:ascii="Times New Roman" w:hAnsi="Times New Roman" w:cs="Times New Roman"/>
        </w:rPr>
        <w:t>oth</w:t>
      </w:r>
      <w:r>
        <w:rPr>
          <w:rFonts w:ascii="Times New Roman" w:hAnsi="Times New Roman" w:cs="Times New Roman"/>
        </w:rPr>
        <w:t xml:space="preserve"> subspecies</w:t>
      </w:r>
      <w:r w:rsidRPr="006952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 w:rsidRPr="006952CB">
        <w:rPr>
          <w:rFonts w:ascii="Times New Roman" w:hAnsi="Times New Roman" w:cs="Times New Roman"/>
          <w:i/>
        </w:rPr>
        <w:t>Pericallis</w:t>
      </w:r>
      <w:proofErr w:type="spellEnd"/>
      <w:r w:rsidRPr="006952CB">
        <w:rPr>
          <w:rFonts w:ascii="Times New Roman" w:hAnsi="Times New Roman" w:cs="Times New Roman"/>
        </w:rPr>
        <w:t xml:space="preserve"> subsp. </w:t>
      </w:r>
      <w:proofErr w:type="spellStart"/>
      <w:r w:rsidRPr="006952CB">
        <w:rPr>
          <w:rFonts w:ascii="Times New Roman" w:hAnsi="Times New Roman" w:cs="Times New Roman"/>
          <w:i/>
        </w:rPr>
        <w:t>caldeirae</w:t>
      </w:r>
      <w:proofErr w:type="spellEnd"/>
      <w:r w:rsidRPr="006952CB">
        <w:rPr>
          <w:rFonts w:ascii="Times New Roman" w:hAnsi="Times New Roman" w:cs="Times New Roman"/>
        </w:rPr>
        <w:t xml:space="preserve"> and subsp. </w:t>
      </w:r>
      <w:proofErr w:type="spellStart"/>
      <w:r w:rsidRPr="006952CB">
        <w:rPr>
          <w:rFonts w:ascii="Times New Roman" w:hAnsi="Times New Roman" w:cs="Times New Roman"/>
          <w:i/>
        </w:rPr>
        <w:t>malvifolia</w:t>
      </w:r>
      <w:proofErr w:type="spellEnd"/>
      <w:r w:rsidRPr="006952CB">
        <w:rPr>
          <w:rFonts w:ascii="Times New Roman" w:hAnsi="Times New Roman" w:cs="Times New Roman"/>
        </w:rPr>
        <w:t>)</w:t>
      </w:r>
      <w:r w:rsidR="00941917" w:rsidRPr="006952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each island of occupancy </w:t>
      </w:r>
      <w:r w:rsidR="00941917" w:rsidRPr="006952CB">
        <w:rPr>
          <w:rFonts w:ascii="Times New Roman" w:hAnsi="Times New Roman" w:cs="Times New Roman"/>
        </w:rPr>
        <w:t xml:space="preserve">are colour coded.  </w:t>
      </w:r>
    </w:p>
    <w:p w:rsidR="00941917" w:rsidRDefault="00941917"/>
    <w:p w:rsidR="00AC63CE" w:rsidRDefault="00941917">
      <w:r>
        <w:rPr>
          <w:noProof/>
          <w:lang w:val="en-US"/>
        </w:rPr>
        <w:drawing>
          <wp:inline distT="0" distB="0" distL="0" distR="0" wp14:anchorId="69357667" wp14:editId="14A43EEF">
            <wp:extent cx="5731510" cy="4151630"/>
            <wp:effectExtent l="0" t="0" r="2540" b="12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C63CE" w:rsidRDefault="00AC63CE"/>
    <w:sectPr w:rsidR="00AC6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1E59E5"/>
    <w:multiLevelType w:val="hybridMultilevel"/>
    <w:tmpl w:val="E04070FE"/>
    <w:lvl w:ilvl="0" w:tplc="689EFF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8B6"/>
    <w:rsid w:val="001F038E"/>
    <w:rsid w:val="002F1E27"/>
    <w:rsid w:val="006952CB"/>
    <w:rsid w:val="00746E81"/>
    <w:rsid w:val="007B4AC4"/>
    <w:rsid w:val="009268B6"/>
    <w:rsid w:val="00941917"/>
    <w:rsid w:val="00AC63CE"/>
    <w:rsid w:val="00BF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52CB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6952CB"/>
  </w:style>
  <w:style w:type="paragraph" w:styleId="Listenabsatz">
    <w:name w:val="List Paragraph"/>
    <w:basedOn w:val="Standard"/>
    <w:uiPriority w:val="34"/>
    <w:qFormat/>
    <w:rsid w:val="006952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52CB"/>
    <w:rPr>
      <w:rFonts w:ascii="Tahoma" w:hAnsi="Tahoma" w:cs="Tahoma"/>
      <w:sz w:val="16"/>
      <w:szCs w:val="16"/>
    </w:rPr>
  </w:style>
  <w:style w:type="character" w:customStyle="1" w:styleId="st">
    <w:name w:val="st"/>
    <w:basedOn w:val="Absatz-Standardschriftart"/>
    <w:rsid w:val="006952CB"/>
  </w:style>
  <w:style w:type="paragraph" w:styleId="Listenabsatz">
    <w:name w:val="List Paragraph"/>
    <w:basedOn w:val="Standard"/>
    <w:uiPriority w:val="34"/>
    <w:qFormat/>
    <w:rsid w:val="00695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HM%20and%20Bristol%20PhD\AFLP%20chapter%20and%20paper\AFDM%20result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NHM%20and%20Bristol%20PhD\AFLP%20chapter%20and%20paper\AFDM%20result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ndAFDM!$A$135</c:f>
              <c:strCache>
                <c:ptCount val="1"/>
                <c:pt idx="0">
                  <c:v>Central ssp. caldeirae Terceira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11:$B$22</c:f>
              <c:numCache>
                <c:formatCode>General</c:formatCode>
                <c:ptCount val="12"/>
                <c:pt idx="0">
                  <c:v>2.4524511762724699</c:v>
                </c:pt>
                <c:pt idx="1">
                  <c:v>1.8641090572691601</c:v>
                </c:pt>
                <c:pt idx="2">
                  <c:v>2.9312878960205402</c:v>
                </c:pt>
                <c:pt idx="3">
                  <c:v>2.3340512289275299</c:v>
                </c:pt>
                <c:pt idx="4">
                  <c:v>3.1912440272540001</c:v>
                </c:pt>
                <c:pt idx="5">
                  <c:v>1.75066820472276</c:v>
                </c:pt>
                <c:pt idx="6">
                  <c:v>3.2362854834485599</c:v>
                </c:pt>
                <c:pt idx="7">
                  <c:v>0.76647418138360401</c:v>
                </c:pt>
                <c:pt idx="8">
                  <c:v>2.1957039205512001</c:v>
                </c:pt>
                <c:pt idx="9">
                  <c:v>1.8781704345186401</c:v>
                </c:pt>
                <c:pt idx="10">
                  <c:v>2.4542353825040899</c:v>
                </c:pt>
                <c:pt idx="11">
                  <c:v>3.14937566773327</c:v>
                </c:pt>
              </c:numCache>
            </c:numRef>
          </c:xVal>
          <c:yVal>
            <c:numRef>
              <c:f>indAFDM!$C$11:$C$22</c:f>
              <c:numCache>
                <c:formatCode>General</c:formatCode>
                <c:ptCount val="12"/>
                <c:pt idx="0">
                  <c:v>-0.56994234935085197</c:v>
                </c:pt>
                <c:pt idx="1">
                  <c:v>-5.4741904896305399E-2</c:v>
                </c:pt>
                <c:pt idx="2">
                  <c:v>-2.1773520475524601</c:v>
                </c:pt>
                <c:pt idx="3">
                  <c:v>-1.8571307221642399</c:v>
                </c:pt>
                <c:pt idx="4">
                  <c:v>-2.1232175763756902</c:v>
                </c:pt>
                <c:pt idx="5">
                  <c:v>-1.2061000487653699</c:v>
                </c:pt>
                <c:pt idx="6">
                  <c:v>-0.292889784805619</c:v>
                </c:pt>
                <c:pt idx="7">
                  <c:v>-1.15338741275405</c:v>
                </c:pt>
                <c:pt idx="8">
                  <c:v>-2.9321828379014598</c:v>
                </c:pt>
                <c:pt idx="9">
                  <c:v>-2.7058145904042301</c:v>
                </c:pt>
                <c:pt idx="10">
                  <c:v>-1.09403345040586</c:v>
                </c:pt>
                <c:pt idx="11">
                  <c:v>0.90561816546182095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indAFDM!$A$137</c:f>
              <c:strCache>
                <c:ptCount val="1"/>
                <c:pt idx="0">
                  <c:v>Central ssp. malvifolia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23:$B$64</c:f>
              <c:numCache>
                <c:formatCode>General</c:formatCode>
                <c:ptCount val="42"/>
                <c:pt idx="0">
                  <c:v>0.94679230683154003</c:v>
                </c:pt>
                <c:pt idx="1">
                  <c:v>1.4206261820149</c:v>
                </c:pt>
                <c:pt idx="2">
                  <c:v>0.56489656215504502</c:v>
                </c:pt>
                <c:pt idx="3">
                  <c:v>0.43857451915385798</c:v>
                </c:pt>
                <c:pt idx="4">
                  <c:v>-1.88487119248266</c:v>
                </c:pt>
                <c:pt idx="5">
                  <c:v>3.3946860525973899E-2</c:v>
                </c:pt>
                <c:pt idx="6">
                  <c:v>-1.73817011168987</c:v>
                </c:pt>
                <c:pt idx="7">
                  <c:v>2.1014660048031502</c:v>
                </c:pt>
                <c:pt idx="8">
                  <c:v>-1.36876318842302</c:v>
                </c:pt>
                <c:pt idx="9">
                  <c:v>-0.77528126776051698</c:v>
                </c:pt>
                <c:pt idx="10">
                  <c:v>1.64579915218102</c:v>
                </c:pt>
                <c:pt idx="11">
                  <c:v>1.92193810029141</c:v>
                </c:pt>
                <c:pt idx="12">
                  <c:v>-0.50766350252678405</c:v>
                </c:pt>
                <c:pt idx="13">
                  <c:v>-0.50164152422609298</c:v>
                </c:pt>
                <c:pt idx="14">
                  <c:v>-2.3232804506109299</c:v>
                </c:pt>
                <c:pt idx="15">
                  <c:v>-2.0469221707926999</c:v>
                </c:pt>
                <c:pt idx="16">
                  <c:v>1.2126175638924399</c:v>
                </c:pt>
                <c:pt idx="17">
                  <c:v>1.29404325680943</c:v>
                </c:pt>
                <c:pt idx="18">
                  <c:v>-0.69833873641054101</c:v>
                </c:pt>
                <c:pt idx="19">
                  <c:v>-0.14056194435858699</c:v>
                </c:pt>
                <c:pt idx="20">
                  <c:v>-1.8249101117747999</c:v>
                </c:pt>
                <c:pt idx="21">
                  <c:v>-1.0337946673143299</c:v>
                </c:pt>
                <c:pt idx="22">
                  <c:v>-1.5735419384935501</c:v>
                </c:pt>
                <c:pt idx="23">
                  <c:v>-2.2258986199761099</c:v>
                </c:pt>
                <c:pt idx="24">
                  <c:v>0.81486103362780404</c:v>
                </c:pt>
                <c:pt idx="25">
                  <c:v>-0.178767107278651</c:v>
                </c:pt>
                <c:pt idx="26">
                  <c:v>-0.66565272129366804</c:v>
                </c:pt>
                <c:pt idx="27">
                  <c:v>0.76351343387557602</c:v>
                </c:pt>
                <c:pt idx="28">
                  <c:v>-2.84785260416569</c:v>
                </c:pt>
                <c:pt idx="29">
                  <c:v>-0.77109182659272002</c:v>
                </c:pt>
                <c:pt idx="30">
                  <c:v>-1.6221639223920901</c:v>
                </c:pt>
                <c:pt idx="31">
                  <c:v>1.3827254604409001</c:v>
                </c:pt>
                <c:pt idx="32">
                  <c:v>-1.3969345834438001</c:v>
                </c:pt>
                <c:pt idx="33">
                  <c:v>0.395177371363165</c:v>
                </c:pt>
                <c:pt idx="34">
                  <c:v>-1.69575827113316</c:v>
                </c:pt>
                <c:pt idx="35">
                  <c:v>0.58068144445319902</c:v>
                </c:pt>
                <c:pt idx="36">
                  <c:v>0.69368303999433201</c:v>
                </c:pt>
                <c:pt idx="37">
                  <c:v>0.65866079285093404</c:v>
                </c:pt>
                <c:pt idx="38">
                  <c:v>1.0669883883145199</c:v>
                </c:pt>
                <c:pt idx="39">
                  <c:v>1.88795335507151</c:v>
                </c:pt>
                <c:pt idx="40">
                  <c:v>1.7790272589574501</c:v>
                </c:pt>
                <c:pt idx="41">
                  <c:v>1.1855053991514599</c:v>
                </c:pt>
              </c:numCache>
            </c:numRef>
          </c:xVal>
          <c:yVal>
            <c:numRef>
              <c:f>indAFDM!$C$23:$C$64</c:f>
              <c:numCache>
                <c:formatCode>General</c:formatCode>
                <c:ptCount val="42"/>
                <c:pt idx="0">
                  <c:v>1.3265743413698201</c:v>
                </c:pt>
                <c:pt idx="1">
                  <c:v>1.6704500222293199</c:v>
                </c:pt>
                <c:pt idx="2">
                  <c:v>2.0493927619805401</c:v>
                </c:pt>
                <c:pt idx="3">
                  <c:v>0.66811566740341999</c:v>
                </c:pt>
                <c:pt idx="4">
                  <c:v>-0.33045009997300101</c:v>
                </c:pt>
                <c:pt idx="5">
                  <c:v>1.6331136621541</c:v>
                </c:pt>
                <c:pt idx="6">
                  <c:v>-0.73536977393014502</c:v>
                </c:pt>
                <c:pt idx="7">
                  <c:v>0.63613508304678301</c:v>
                </c:pt>
                <c:pt idx="8">
                  <c:v>-2.4254502290364299</c:v>
                </c:pt>
                <c:pt idx="9">
                  <c:v>0.48909170313755601</c:v>
                </c:pt>
                <c:pt idx="10">
                  <c:v>-0.31937326379262299</c:v>
                </c:pt>
                <c:pt idx="11">
                  <c:v>-0.55592063624086796</c:v>
                </c:pt>
                <c:pt idx="12">
                  <c:v>-3.2754538291327999</c:v>
                </c:pt>
                <c:pt idx="13">
                  <c:v>-1.3099737944579699</c:v>
                </c:pt>
                <c:pt idx="14">
                  <c:v>-2.2444542831965402</c:v>
                </c:pt>
                <c:pt idx="15">
                  <c:v>-1.22318519056609</c:v>
                </c:pt>
                <c:pt idx="16">
                  <c:v>0.432706791657684</c:v>
                </c:pt>
                <c:pt idx="17">
                  <c:v>0.56873872155595895</c:v>
                </c:pt>
                <c:pt idx="18">
                  <c:v>0.80257302969965205</c:v>
                </c:pt>
                <c:pt idx="19">
                  <c:v>4.9731201284313699E-3</c:v>
                </c:pt>
                <c:pt idx="20">
                  <c:v>-1.73255280903438</c:v>
                </c:pt>
                <c:pt idx="21">
                  <c:v>-1.64111116014375</c:v>
                </c:pt>
                <c:pt idx="22">
                  <c:v>-0.75500311333929204</c:v>
                </c:pt>
                <c:pt idx="23">
                  <c:v>-1.9272975574295099</c:v>
                </c:pt>
                <c:pt idx="24">
                  <c:v>0.67992467423569103</c:v>
                </c:pt>
                <c:pt idx="25">
                  <c:v>-0.102338819914576</c:v>
                </c:pt>
                <c:pt idx="26">
                  <c:v>-0.72410055042014498</c:v>
                </c:pt>
                <c:pt idx="27">
                  <c:v>1.17342456725519</c:v>
                </c:pt>
                <c:pt idx="28">
                  <c:v>-3.1816232960990498</c:v>
                </c:pt>
                <c:pt idx="29">
                  <c:v>-0.68442904359762702</c:v>
                </c:pt>
                <c:pt idx="30">
                  <c:v>-0.63677222279743395</c:v>
                </c:pt>
                <c:pt idx="31">
                  <c:v>0.16291289337995099</c:v>
                </c:pt>
                <c:pt idx="32">
                  <c:v>-0.78078176076658901</c:v>
                </c:pt>
                <c:pt idx="33">
                  <c:v>1.813206516593</c:v>
                </c:pt>
                <c:pt idx="34">
                  <c:v>-0.92887393320253797</c:v>
                </c:pt>
                <c:pt idx="35">
                  <c:v>1.79369916147297</c:v>
                </c:pt>
                <c:pt idx="36">
                  <c:v>1.7093265219326199</c:v>
                </c:pt>
                <c:pt idx="37">
                  <c:v>0.73205570153106903</c:v>
                </c:pt>
                <c:pt idx="38">
                  <c:v>-0.39109999696536202</c:v>
                </c:pt>
                <c:pt idx="39">
                  <c:v>-0.30190380307640802</c:v>
                </c:pt>
                <c:pt idx="40">
                  <c:v>0.74838763177896495</c:v>
                </c:pt>
                <c:pt idx="41">
                  <c:v>0.9220078033858769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indAFDM!$A$138</c:f>
              <c:strCache>
                <c:ptCount val="1"/>
                <c:pt idx="0">
                  <c:v>São Miguel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65:$B$92</c:f>
              <c:numCache>
                <c:formatCode>General</c:formatCode>
                <c:ptCount val="28"/>
                <c:pt idx="0">
                  <c:v>0.94150350290944196</c:v>
                </c:pt>
                <c:pt idx="1">
                  <c:v>0.55565136963044204</c:v>
                </c:pt>
                <c:pt idx="2">
                  <c:v>0.19330065667989699</c:v>
                </c:pt>
                <c:pt idx="3">
                  <c:v>0.60503785871698701</c:v>
                </c:pt>
                <c:pt idx="4">
                  <c:v>0.50710839336203695</c:v>
                </c:pt>
                <c:pt idx="5">
                  <c:v>1.3364461708685</c:v>
                </c:pt>
                <c:pt idx="6">
                  <c:v>-8.9200123514255006E-2</c:v>
                </c:pt>
                <c:pt idx="7">
                  <c:v>8.43542436076168E-2</c:v>
                </c:pt>
                <c:pt idx="8">
                  <c:v>0.33320305583341497</c:v>
                </c:pt>
                <c:pt idx="9">
                  <c:v>-1.4161778600135799</c:v>
                </c:pt>
                <c:pt idx="10">
                  <c:v>-0.90071000119379996</c:v>
                </c:pt>
                <c:pt idx="11">
                  <c:v>-1.2657423817184099</c:v>
                </c:pt>
                <c:pt idx="12">
                  <c:v>5.6456570099536099E-2</c:v>
                </c:pt>
                <c:pt idx="13">
                  <c:v>0.74756148286875101</c:v>
                </c:pt>
                <c:pt idx="14">
                  <c:v>-0.16783287294673099</c:v>
                </c:pt>
                <c:pt idx="15">
                  <c:v>0.33986394342728099</c:v>
                </c:pt>
                <c:pt idx="16">
                  <c:v>0.19551595352683801</c:v>
                </c:pt>
                <c:pt idx="17">
                  <c:v>0.104865346453905</c:v>
                </c:pt>
                <c:pt idx="18">
                  <c:v>0.43543102713612403</c:v>
                </c:pt>
                <c:pt idx="19">
                  <c:v>-4.0500637500334002E-2</c:v>
                </c:pt>
                <c:pt idx="20">
                  <c:v>-0.43711880612570603</c:v>
                </c:pt>
                <c:pt idx="21">
                  <c:v>1.00150728178967</c:v>
                </c:pt>
                <c:pt idx="22">
                  <c:v>0.35944830457768601</c:v>
                </c:pt>
                <c:pt idx="23">
                  <c:v>9.2967245790756103E-2</c:v>
                </c:pt>
                <c:pt idx="24">
                  <c:v>-0.11178655523980199</c:v>
                </c:pt>
                <c:pt idx="25">
                  <c:v>-0.24442594552705399</c:v>
                </c:pt>
                <c:pt idx="26">
                  <c:v>-1.72012350878968</c:v>
                </c:pt>
                <c:pt idx="27">
                  <c:v>0.78165474624414899</c:v>
                </c:pt>
              </c:numCache>
            </c:numRef>
          </c:xVal>
          <c:yVal>
            <c:numRef>
              <c:f>indAFDM!$C$65:$C$92</c:f>
              <c:numCache>
                <c:formatCode>General</c:formatCode>
                <c:ptCount val="28"/>
                <c:pt idx="0">
                  <c:v>1.8416798126317999</c:v>
                </c:pt>
                <c:pt idx="1">
                  <c:v>1.01176010053013</c:v>
                </c:pt>
                <c:pt idx="2">
                  <c:v>0.97149139019707298</c:v>
                </c:pt>
                <c:pt idx="3">
                  <c:v>1.8469619958390799</c:v>
                </c:pt>
                <c:pt idx="4">
                  <c:v>1.43375502749602</c:v>
                </c:pt>
                <c:pt idx="5">
                  <c:v>0.776404978037736</c:v>
                </c:pt>
                <c:pt idx="6">
                  <c:v>1.60538722384</c:v>
                </c:pt>
                <c:pt idx="7">
                  <c:v>0.69445466379562704</c:v>
                </c:pt>
                <c:pt idx="8">
                  <c:v>1.3451170793014799</c:v>
                </c:pt>
                <c:pt idx="9">
                  <c:v>1.7373061126537199</c:v>
                </c:pt>
                <c:pt idx="10">
                  <c:v>1.83084677664677</c:v>
                </c:pt>
                <c:pt idx="11">
                  <c:v>1.6586510886951999</c:v>
                </c:pt>
                <c:pt idx="12">
                  <c:v>1.4774083307769701</c:v>
                </c:pt>
                <c:pt idx="13">
                  <c:v>1.5712576217864</c:v>
                </c:pt>
                <c:pt idx="14">
                  <c:v>1.81053720900112</c:v>
                </c:pt>
                <c:pt idx="15">
                  <c:v>2.9838564551532798</c:v>
                </c:pt>
                <c:pt idx="16">
                  <c:v>1.23918703266512</c:v>
                </c:pt>
                <c:pt idx="17">
                  <c:v>1.0462168381282799</c:v>
                </c:pt>
                <c:pt idx="18">
                  <c:v>0.87423832373344301</c:v>
                </c:pt>
                <c:pt idx="19">
                  <c:v>1.7810812431899501</c:v>
                </c:pt>
                <c:pt idx="20">
                  <c:v>0.54923151999912501</c:v>
                </c:pt>
                <c:pt idx="21">
                  <c:v>2.6837241689438001</c:v>
                </c:pt>
                <c:pt idx="22">
                  <c:v>2.3061725762215399</c:v>
                </c:pt>
                <c:pt idx="23">
                  <c:v>1.7371985470825499</c:v>
                </c:pt>
                <c:pt idx="24">
                  <c:v>1.70309917767444</c:v>
                </c:pt>
                <c:pt idx="25">
                  <c:v>1.3695108984120901</c:v>
                </c:pt>
                <c:pt idx="26">
                  <c:v>-2.88781956118804</c:v>
                </c:pt>
                <c:pt idx="27">
                  <c:v>1.9958197595076499</c:v>
                </c:pt>
              </c:numCache>
            </c:numRef>
          </c:yVal>
          <c:smooth val="0"/>
        </c:ser>
        <c:ser>
          <c:idx val="4"/>
          <c:order val="3"/>
          <c:tx>
            <c:strRef>
              <c:f>indAFDM!$A$136</c:f>
              <c:strCache>
                <c:ptCount val="1"/>
                <c:pt idx="0">
                  <c:v>Central ssp. caldeirae Faial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2:$B$10</c:f>
              <c:numCache>
                <c:formatCode>General</c:formatCode>
                <c:ptCount val="9"/>
                <c:pt idx="0">
                  <c:v>2.6680782607800402</c:v>
                </c:pt>
                <c:pt idx="1">
                  <c:v>2.5022532654341498</c:v>
                </c:pt>
                <c:pt idx="2">
                  <c:v>5.5370858489658801</c:v>
                </c:pt>
                <c:pt idx="3">
                  <c:v>4.6682569666818301</c:v>
                </c:pt>
                <c:pt idx="4">
                  <c:v>3.0395287191704901</c:v>
                </c:pt>
                <c:pt idx="5">
                  <c:v>4.0853843339089302</c:v>
                </c:pt>
                <c:pt idx="6">
                  <c:v>1.4913243835391701</c:v>
                </c:pt>
                <c:pt idx="7">
                  <c:v>2.5875754972535798</c:v>
                </c:pt>
                <c:pt idx="8">
                  <c:v>2.1385764675099499</c:v>
                </c:pt>
              </c:numCache>
            </c:numRef>
          </c:xVal>
          <c:yVal>
            <c:numRef>
              <c:f>indAFDM!$C$2:$C$10</c:f>
              <c:numCache>
                <c:formatCode>General</c:formatCode>
                <c:ptCount val="9"/>
                <c:pt idx="0">
                  <c:v>-0.27629874212165001</c:v>
                </c:pt>
                <c:pt idx="1">
                  <c:v>-0.54233258839977205</c:v>
                </c:pt>
                <c:pt idx="2">
                  <c:v>-4.7133828438997103</c:v>
                </c:pt>
                <c:pt idx="3">
                  <c:v>-4.8080328965802499</c:v>
                </c:pt>
                <c:pt idx="4">
                  <c:v>0.32766045747893602</c:v>
                </c:pt>
                <c:pt idx="5">
                  <c:v>-1.59192709647042</c:v>
                </c:pt>
                <c:pt idx="6">
                  <c:v>-1.1216197600851499E-2</c:v>
                </c:pt>
                <c:pt idx="7">
                  <c:v>7.2902032506897793E-2</c:v>
                </c:pt>
                <c:pt idx="8">
                  <c:v>0.675782350106781</c:v>
                </c:pt>
              </c:numCache>
            </c:numRef>
          </c:yVal>
          <c:smooth val="0"/>
        </c:ser>
        <c:ser>
          <c:idx val="3"/>
          <c:order val="4"/>
          <c:tx>
            <c:strRef>
              <c:f>indAFDM!$A$139</c:f>
              <c:strCache>
                <c:ptCount val="1"/>
                <c:pt idx="0">
                  <c:v>Santa Maria 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93:$B$133</c:f>
              <c:numCache>
                <c:formatCode>General</c:formatCode>
                <c:ptCount val="41"/>
                <c:pt idx="0">
                  <c:v>-0.54281177446389095</c:v>
                </c:pt>
                <c:pt idx="1">
                  <c:v>-1.2371221796119001</c:v>
                </c:pt>
                <c:pt idx="2">
                  <c:v>-1.3016529147576299</c:v>
                </c:pt>
                <c:pt idx="3">
                  <c:v>-0.64041714718481202</c:v>
                </c:pt>
                <c:pt idx="4">
                  <c:v>-0.74921777498281805</c:v>
                </c:pt>
                <c:pt idx="5">
                  <c:v>-0.899525049177063</c:v>
                </c:pt>
                <c:pt idx="6">
                  <c:v>-1.8501914739307299</c:v>
                </c:pt>
                <c:pt idx="7">
                  <c:v>-0.98364530025332797</c:v>
                </c:pt>
                <c:pt idx="8">
                  <c:v>-1.3898953173109601</c:v>
                </c:pt>
                <c:pt idx="9">
                  <c:v>-1.75105566529248</c:v>
                </c:pt>
                <c:pt idx="10">
                  <c:v>-2.0368174966719201</c:v>
                </c:pt>
                <c:pt idx="11">
                  <c:v>-1.8986786601712899</c:v>
                </c:pt>
                <c:pt idx="12">
                  <c:v>-1.10183655985687</c:v>
                </c:pt>
                <c:pt idx="13">
                  <c:v>-2.1071502017332802</c:v>
                </c:pt>
                <c:pt idx="14">
                  <c:v>-0.99769548296272403</c:v>
                </c:pt>
                <c:pt idx="15">
                  <c:v>-1.2622165215346499</c:v>
                </c:pt>
                <c:pt idx="16">
                  <c:v>-1.5730870485111801</c:v>
                </c:pt>
                <c:pt idx="17">
                  <c:v>-0.93346657215633599</c:v>
                </c:pt>
                <c:pt idx="18">
                  <c:v>-1.5166176484759999</c:v>
                </c:pt>
                <c:pt idx="19">
                  <c:v>-1.7743017386083999</c:v>
                </c:pt>
                <c:pt idx="20">
                  <c:v>-1.89733077929616</c:v>
                </c:pt>
                <c:pt idx="21">
                  <c:v>-1.0309769025176401</c:v>
                </c:pt>
                <c:pt idx="22">
                  <c:v>-1.2954484224102301</c:v>
                </c:pt>
                <c:pt idx="23">
                  <c:v>-0.46492097905482299</c:v>
                </c:pt>
                <c:pt idx="24">
                  <c:v>-1.69854799201406</c:v>
                </c:pt>
                <c:pt idx="25">
                  <c:v>-1.2159475633232599</c:v>
                </c:pt>
                <c:pt idx="26">
                  <c:v>-1.7244350896084</c:v>
                </c:pt>
                <c:pt idx="27">
                  <c:v>-0.50452557884389904</c:v>
                </c:pt>
                <c:pt idx="28">
                  <c:v>-1.8993800791295501</c:v>
                </c:pt>
                <c:pt idx="29">
                  <c:v>-0.27094890316657499</c:v>
                </c:pt>
                <c:pt idx="30">
                  <c:v>-2.5514530250693301</c:v>
                </c:pt>
                <c:pt idx="31">
                  <c:v>-1.6404134651339799</c:v>
                </c:pt>
                <c:pt idx="32">
                  <c:v>-0.66067539105351203</c:v>
                </c:pt>
                <c:pt idx="33">
                  <c:v>-1.73896536716228</c:v>
                </c:pt>
                <c:pt idx="34">
                  <c:v>-2.0332615902807398</c:v>
                </c:pt>
                <c:pt idx="35">
                  <c:v>-3.0903466357742899</c:v>
                </c:pt>
                <c:pt idx="36">
                  <c:v>-1.1606871603454201</c:v>
                </c:pt>
                <c:pt idx="37">
                  <c:v>-0.68502875035048705</c:v>
                </c:pt>
                <c:pt idx="38">
                  <c:v>-0.59662139140980297</c:v>
                </c:pt>
                <c:pt idx="39">
                  <c:v>0.83413644569058498</c:v>
                </c:pt>
                <c:pt idx="40">
                  <c:v>-1.76618055008603E-2</c:v>
                </c:pt>
              </c:numCache>
            </c:numRef>
          </c:xVal>
          <c:yVal>
            <c:numRef>
              <c:f>indAFDM!$C$93:$C$133</c:f>
              <c:numCache>
                <c:formatCode>General</c:formatCode>
                <c:ptCount val="41"/>
                <c:pt idx="0">
                  <c:v>1.12038379022479</c:v>
                </c:pt>
                <c:pt idx="1">
                  <c:v>-0.56692989699225005</c:v>
                </c:pt>
                <c:pt idx="2">
                  <c:v>-0.97282058657219295</c:v>
                </c:pt>
                <c:pt idx="3">
                  <c:v>-0.71116716825158699</c:v>
                </c:pt>
                <c:pt idx="4">
                  <c:v>0.17641382470678099</c:v>
                </c:pt>
                <c:pt idx="5">
                  <c:v>-0.84012301229441999</c:v>
                </c:pt>
                <c:pt idx="6">
                  <c:v>-0.16710740217790501</c:v>
                </c:pt>
                <c:pt idx="7">
                  <c:v>-0.84597155709985306</c:v>
                </c:pt>
                <c:pt idx="8">
                  <c:v>-0.20724411416473301</c:v>
                </c:pt>
                <c:pt idx="9">
                  <c:v>9.3930651342814198E-2</c:v>
                </c:pt>
                <c:pt idx="10">
                  <c:v>-0.60933536131997601</c:v>
                </c:pt>
                <c:pt idx="11">
                  <c:v>-0.490108313703361</c:v>
                </c:pt>
                <c:pt idx="12">
                  <c:v>0.51652944059389305</c:v>
                </c:pt>
                <c:pt idx="13">
                  <c:v>-0.31003205678011497</c:v>
                </c:pt>
                <c:pt idx="14">
                  <c:v>0.59165400418472602</c:v>
                </c:pt>
                <c:pt idx="15">
                  <c:v>-0.91819848040222096</c:v>
                </c:pt>
                <c:pt idx="16">
                  <c:v>-0.52660016299546297</c:v>
                </c:pt>
                <c:pt idx="17">
                  <c:v>0.13375487080075699</c:v>
                </c:pt>
                <c:pt idx="18">
                  <c:v>0.14040695712652401</c:v>
                </c:pt>
                <c:pt idx="19">
                  <c:v>-1.0736966037886899</c:v>
                </c:pt>
                <c:pt idx="20">
                  <c:v>0.763133282879769</c:v>
                </c:pt>
                <c:pt idx="21">
                  <c:v>-7.9707118827623394E-2</c:v>
                </c:pt>
                <c:pt idx="22">
                  <c:v>0.78792782974589604</c:v>
                </c:pt>
                <c:pt idx="23">
                  <c:v>0.97866463417278904</c:v>
                </c:pt>
                <c:pt idx="24">
                  <c:v>0.480983740256402</c:v>
                </c:pt>
                <c:pt idx="25">
                  <c:v>-0.62984460346821203</c:v>
                </c:pt>
                <c:pt idx="26">
                  <c:v>0.27268834059307101</c:v>
                </c:pt>
                <c:pt idx="27">
                  <c:v>0.63611696941583995</c:v>
                </c:pt>
                <c:pt idx="28">
                  <c:v>-0.78427485109356299</c:v>
                </c:pt>
                <c:pt idx="29">
                  <c:v>0.41970933811833</c:v>
                </c:pt>
                <c:pt idx="30">
                  <c:v>-1.4391588081419899</c:v>
                </c:pt>
                <c:pt idx="31">
                  <c:v>-0.763795791001465</c:v>
                </c:pt>
                <c:pt idx="32">
                  <c:v>0.28038001468497498</c:v>
                </c:pt>
                <c:pt idx="33">
                  <c:v>-2.00474251483161</c:v>
                </c:pt>
                <c:pt idx="34">
                  <c:v>-2.8160422200798298</c:v>
                </c:pt>
                <c:pt idx="35">
                  <c:v>-2.6902335530805099</c:v>
                </c:pt>
                <c:pt idx="36">
                  <c:v>0.83017300516578296</c:v>
                </c:pt>
                <c:pt idx="37">
                  <c:v>1.34555351981607</c:v>
                </c:pt>
                <c:pt idx="38">
                  <c:v>1.21633601002083</c:v>
                </c:pt>
                <c:pt idx="39">
                  <c:v>1.6570152998843799</c:v>
                </c:pt>
                <c:pt idx="40">
                  <c:v>0.329571138659651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8314112"/>
        <c:axId val="228324096"/>
      </c:scatterChart>
      <c:valAx>
        <c:axId val="2283141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28324096"/>
        <c:crosses val="autoZero"/>
        <c:crossBetween val="midCat"/>
      </c:valAx>
      <c:valAx>
        <c:axId val="2283240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83141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3643490109936127"/>
          <c:y val="3.3407655726202544E-2"/>
          <c:w val="0.23827106643798934"/>
          <c:h val="0.28883850139622591"/>
        </c:manualLayout>
      </c:layout>
      <c:overlay val="1"/>
      <c:txPr>
        <a:bodyPr/>
        <a:lstStyle/>
        <a:p>
          <a:pPr>
            <a:defRPr sz="8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ndAFDM!$A$135</c:f>
              <c:strCache>
                <c:ptCount val="1"/>
                <c:pt idx="0">
                  <c:v>Central ssp. caldeirae Terceira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11:$B$22</c:f>
              <c:numCache>
                <c:formatCode>General</c:formatCode>
                <c:ptCount val="12"/>
                <c:pt idx="0">
                  <c:v>2.4524511762724699</c:v>
                </c:pt>
                <c:pt idx="1">
                  <c:v>1.8641090572691601</c:v>
                </c:pt>
                <c:pt idx="2">
                  <c:v>2.9312878960205402</c:v>
                </c:pt>
                <c:pt idx="3">
                  <c:v>2.3340512289275299</c:v>
                </c:pt>
                <c:pt idx="4">
                  <c:v>3.1912440272540001</c:v>
                </c:pt>
                <c:pt idx="5">
                  <c:v>1.75066820472276</c:v>
                </c:pt>
                <c:pt idx="6">
                  <c:v>3.2362854834485599</c:v>
                </c:pt>
                <c:pt idx="7">
                  <c:v>0.76647418138360401</c:v>
                </c:pt>
                <c:pt idx="8">
                  <c:v>2.1957039205512001</c:v>
                </c:pt>
                <c:pt idx="9">
                  <c:v>1.8781704345186401</c:v>
                </c:pt>
                <c:pt idx="10">
                  <c:v>2.4542353825040899</c:v>
                </c:pt>
                <c:pt idx="11">
                  <c:v>3.14937566773327</c:v>
                </c:pt>
              </c:numCache>
            </c:numRef>
          </c:xVal>
          <c:yVal>
            <c:numRef>
              <c:f>indAFDM!$C$11:$C$22</c:f>
              <c:numCache>
                <c:formatCode>General</c:formatCode>
                <c:ptCount val="12"/>
                <c:pt idx="0">
                  <c:v>-0.56994234935085197</c:v>
                </c:pt>
                <c:pt idx="1">
                  <c:v>-5.4741904896305399E-2</c:v>
                </c:pt>
                <c:pt idx="2">
                  <c:v>-2.1773520475524601</c:v>
                </c:pt>
                <c:pt idx="3">
                  <c:v>-1.8571307221642399</c:v>
                </c:pt>
                <c:pt idx="4">
                  <c:v>-2.1232175763756902</c:v>
                </c:pt>
                <c:pt idx="5">
                  <c:v>-1.2061000487653699</c:v>
                </c:pt>
                <c:pt idx="6">
                  <c:v>-0.292889784805619</c:v>
                </c:pt>
                <c:pt idx="7">
                  <c:v>-1.15338741275405</c:v>
                </c:pt>
                <c:pt idx="8">
                  <c:v>-2.9321828379014598</c:v>
                </c:pt>
                <c:pt idx="9">
                  <c:v>-2.7058145904042301</c:v>
                </c:pt>
                <c:pt idx="10">
                  <c:v>-1.09403345040586</c:v>
                </c:pt>
                <c:pt idx="11">
                  <c:v>0.90561816546182095</c:v>
                </c:pt>
              </c:numCache>
            </c:numRef>
          </c:yVal>
          <c:smooth val="0"/>
        </c:ser>
        <c:ser>
          <c:idx val="4"/>
          <c:order val="1"/>
          <c:tx>
            <c:strRef>
              <c:f>indAFDM!$A$136</c:f>
              <c:strCache>
                <c:ptCount val="1"/>
                <c:pt idx="0">
                  <c:v>Central ssp. caldeirae Faial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2:$B$10</c:f>
              <c:numCache>
                <c:formatCode>General</c:formatCode>
                <c:ptCount val="9"/>
                <c:pt idx="0">
                  <c:v>2.6680782607800402</c:v>
                </c:pt>
                <c:pt idx="1">
                  <c:v>2.5022532654341498</c:v>
                </c:pt>
                <c:pt idx="2">
                  <c:v>5.5370858489658801</c:v>
                </c:pt>
                <c:pt idx="3">
                  <c:v>4.6682569666818301</c:v>
                </c:pt>
                <c:pt idx="4">
                  <c:v>3.0395287191704901</c:v>
                </c:pt>
                <c:pt idx="5">
                  <c:v>4.0853843339089302</c:v>
                </c:pt>
                <c:pt idx="6">
                  <c:v>1.4913243835391701</c:v>
                </c:pt>
                <c:pt idx="7">
                  <c:v>2.5875754972535798</c:v>
                </c:pt>
                <c:pt idx="8">
                  <c:v>2.1385764675099499</c:v>
                </c:pt>
              </c:numCache>
            </c:numRef>
          </c:xVal>
          <c:yVal>
            <c:numRef>
              <c:f>indAFDM!$C$2:$C$10</c:f>
              <c:numCache>
                <c:formatCode>General</c:formatCode>
                <c:ptCount val="9"/>
                <c:pt idx="0">
                  <c:v>-0.27629874212165001</c:v>
                </c:pt>
                <c:pt idx="1">
                  <c:v>-0.54233258839977205</c:v>
                </c:pt>
                <c:pt idx="2">
                  <c:v>-4.7133828438997103</c:v>
                </c:pt>
                <c:pt idx="3">
                  <c:v>-4.8080328965802499</c:v>
                </c:pt>
                <c:pt idx="4">
                  <c:v>0.32766045747893602</c:v>
                </c:pt>
                <c:pt idx="5">
                  <c:v>-1.59192709647042</c:v>
                </c:pt>
                <c:pt idx="6">
                  <c:v>-1.1216197600851499E-2</c:v>
                </c:pt>
                <c:pt idx="7">
                  <c:v>7.2902032506897793E-2</c:v>
                </c:pt>
                <c:pt idx="8">
                  <c:v>0.675782350106781</c:v>
                </c:pt>
              </c:numCache>
            </c:numRef>
          </c:yVal>
          <c:smooth val="0"/>
        </c:ser>
        <c:ser>
          <c:idx val="1"/>
          <c:order val="2"/>
          <c:tx>
            <c:v>Central ssp. malvifolia Faial</c:v>
          </c:tx>
          <c:spPr>
            <a:ln w="28575">
              <a:noFill/>
            </a:ln>
          </c:spPr>
          <c:xVal>
            <c:numRef>
              <c:f>indAFDM!$B$23:$B$30</c:f>
              <c:numCache>
                <c:formatCode>General</c:formatCode>
                <c:ptCount val="8"/>
                <c:pt idx="0">
                  <c:v>0.94679230683154003</c:v>
                </c:pt>
                <c:pt idx="1">
                  <c:v>1.4206261820149</c:v>
                </c:pt>
                <c:pt idx="2">
                  <c:v>0.56489656215504502</c:v>
                </c:pt>
                <c:pt idx="3">
                  <c:v>0.43857451915385798</c:v>
                </c:pt>
                <c:pt idx="4">
                  <c:v>-1.88487119248266</c:v>
                </c:pt>
                <c:pt idx="5">
                  <c:v>3.3946860525973899E-2</c:v>
                </c:pt>
                <c:pt idx="6">
                  <c:v>-1.73817011168987</c:v>
                </c:pt>
                <c:pt idx="7">
                  <c:v>2.1014660048031502</c:v>
                </c:pt>
              </c:numCache>
            </c:numRef>
          </c:xVal>
          <c:yVal>
            <c:numRef>
              <c:f>indAFDM!$C$23:$C$30</c:f>
              <c:numCache>
                <c:formatCode>General</c:formatCode>
                <c:ptCount val="8"/>
                <c:pt idx="0">
                  <c:v>1.3265743413698201</c:v>
                </c:pt>
                <c:pt idx="1">
                  <c:v>1.6704500222293199</c:v>
                </c:pt>
                <c:pt idx="2">
                  <c:v>2.0493927619805401</c:v>
                </c:pt>
                <c:pt idx="3">
                  <c:v>0.66811566740341999</c:v>
                </c:pt>
                <c:pt idx="4">
                  <c:v>-0.33045009997300101</c:v>
                </c:pt>
                <c:pt idx="5">
                  <c:v>1.6331136621541</c:v>
                </c:pt>
                <c:pt idx="6">
                  <c:v>-0.73536977393014502</c:v>
                </c:pt>
                <c:pt idx="7">
                  <c:v>0.63613508304678301</c:v>
                </c:pt>
              </c:numCache>
            </c:numRef>
          </c:yVal>
          <c:smooth val="0"/>
        </c:ser>
        <c:ser>
          <c:idx val="2"/>
          <c:order val="3"/>
          <c:tx>
            <c:strRef>
              <c:f>indAFDM!$A$138</c:f>
              <c:strCache>
                <c:ptCount val="1"/>
                <c:pt idx="0">
                  <c:v>São Miguel ssp. malvifolia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65:$B$92</c:f>
              <c:numCache>
                <c:formatCode>General</c:formatCode>
                <c:ptCount val="28"/>
                <c:pt idx="0">
                  <c:v>0.94150350290944196</c:v>
                </c:pt>
                <c:pt idx="1">
                  <c:v>0.55565136963044204</c:v>
                </c:pt>
                <c:pt idx="2">
                  <c:v>0.19330065667989699</c:v>
                </c:pt>
                <c:pt idx="3">
                  <c:v>0.60503785871698701</c:v>
                </c:pt>
                <c:pt idx="4">
                  <c:v>0.50710839336203695</c:v>
                </c:pt>
                <c:pt idx="5">
                  <c:v>1.3364461708685</c:v>
                </c:pt>
                <c:pt idx="6">
                  <c:v>-8.9200123514255006E-2</c:v>
                </c:pt>
                <c:pt idx="7">
                  <c:v>8.43542436076168E-2</c:v>
                </c:pt>
                <c:pt idx="8">
                  <c:v>0.33320305583341497</c:v>
                </c:pt>
                <c:pt idx="9">
                  <c:v>-1.4161778600135799</c:v>
                </c:pt>
                <c:pt idx="10">
                  <c:v>-0.90071000119379996</c:v>
                </c:pt>
                <c:pt idx="11">
                  <c:v>-1.2657423817184099</c:v>
                </c:pt>
                <c:pt idx="12">
                  <c:v>5.6456570099536099E-2</c:v>
                </c:pt>
                <c:pt idx="13">
                  <c:v>0.74756148286875101</c:v>
                </c:pt>
                <c:pt idx="14">
                  <c:v>-0.16783287294673099</c:v>
                </c:pt>
                <c:pt idx="15">
                  <c:v>0.33986394342728099</c:v>
                </c:pt>
                <c:pt idx="16">
                  <c:v>0.19551595352683801</c:v>
                </c:pt>
                <c:pt idx="17">
                  <c:v>0.104865346453905</c:v>
                </c:pt>
                <c:pt idx="18">
                  <c:v>0.43543102713612403</c:v>
                </c:pt>
                <c:pt idx="19">
                  <c:v>-4.0500637500334002E-2</c:v>
                </c:pt>
                <c:pt idx="20">
                  <c:v>-0.43711880612570603</c:v>
                </c:pt>
                <c:pt idx="21">
                  <c:v>1.00150728178967</c:v>
                </c:pt>
                <c:pt idx="22">
                  <c:v>0.35944830457768601</c:v>
                </c:pt>
                <c:pt idx="23">
                  <c:v>9.2967245790756103E-2</c:v>
                </c:pt>
                <c:pt idx="24">
                  <c:v>-0.11178655523980199</c:v>
                </c:pt>
                <c:pt idx="25">
                  <c:v>-0.24442594552705399</c:v>
                </c:pt>
                <c:pt idx="26">
                  <c:v>-1.72012350878968</c:v>
                </c:pt>
                <c:pt idx="27">
                  <c:v>0.78165474624414899</c:v>
                </c:pt>
              </c:numCache>
            </c:numRef>
          </c:xVal>
          <c:yVal>
            <c:numRef>
              <c:f>indAFDM!$C$65:$C$92</c:f>
              <c:numCache>
                <c:formatCode>General</c:formatCode>
                <c:ptCount val="28"/>
                <c:pt idx="0">
                  <c:v>1.8416798126317999</c:v>
                </c:pt>
                <c:pt idx="1">
                  <c:v>1.01176010053013</c:v>
                </c:pt>
                <c:pt idx="2">
                  <c:v>0.97149139019707298</c:v>
                </c:pt>
                <c:pt idx="3">
                  <c:v>1.8469619958390799</c:v>
                </c:pt>
                <c:pt idx="4">
                  <c:v>1.43375502749602</c:v>
                </c:pt>
                <c:pt idx="5">
                  <c:v>0.776404978037736</c:v>
                </c:pt>
                <c:pt idx="6">
                  <c:v>1.60538722384</c:v>
                </c:pt>
                <c:pt idx="7">
                  <c:v>0.69445466379562704</c:v>
                </c:pt>
                <c:pt idx="8">
                  <c:v>1.3451170793014799</c:v>
                </c:pt>
                <c:pt idx="9">
                  <c:v>1.7373061126537199</c:v>
                </c:pt>
                <c:pt idx="10">
                  <c:v>1.83084677664677</c:v>
                </c:pt>
                <c:pt idx="11">
                  <c:v>1.6586510886951999</c:v>
                </c:pt>
                <c:pt idx="12">
                  <c:v>1.4774083307769701</c:v>
                </c:pt>
                <c:pt idx="13">
                  <c:v>1.5712576217864</c:v>
                </c:pt>
                <c:pt idx="14">
                  <c:v>1.81053720900112</c:v>
                </c:pt>
                <c:pt idx="15">
                  <c:v>2.9838564551532798</c:v>
                </c:pt>
                <c:pt idx="16">
                  <c:v>1.23918703266512</c:v>
                </c:pt>
                <c:pt idx="17">
                  <c:v>1.0462168381282799</c:v>
                </c:pt>
                <c:pt idx="18">
                  <c:v>0.87423832373344301</c:v>
                </c:pt>
                <c:pt idx="19">
                  <c:v>1.7810812431899501</c:v>
                </c:pt>
                <c:pt idx="20">
                  <c:v>0.54923151999912501</c:v>
                </c:pt>
                <c:pt idx="21">
                  <c:v>2.6837241689438001</c:v>
                </c:pt>
                <c:pt idx="22">
                  <c:v>2.3061725762215399</c:v>
                </c:pt>
                <c:pt idx="23">
                  <c:v>1.7371985470825499</c:v>
                </c:pt>
                <c:pt idx="24">
                  <c:v>1.70309917767444</c:v>
                </c:pt>
                <c:pt idx="25">
                  <c:v>1.3695108984120901</c:v>
                </c:pt>
                <c:pt idx="26">
                  <c:v>-2.88781956118804</c:v>
                </c:pt>
                <c:pt idx="27">
                  <c:v>1.9958197595076499</c:v>
                </c:pt>
              </c:numCache>
            </c:numRef>
          </c:yVal>
          <c:smooth val="0"/>
        </c:ser>
        <c:ser>
          <c:idx val="3"/>
          <c:order val="4"/>
          <c:tx>
            <c:strRef>
              <c:f>indAFDM!$A$139</c:f>
              <c:strCache>
                <c:ptCount val="1"/>
                <c:pt idx="0">
                  <c:v>Santa Maria  ssp. malvifolia</c:v>
                </c:pt>
              </c:strCache>
            </c:strRef>
          </c:tx>
          <c:spPr>
            <a:ln w="28575">
              <a:noFill/>
            </a:ln>
          </c:spPr>
          <c:xVal>
            <c:numRef>
              <c:f>indAFDM!$B$93:$B$133</c:f>
              <c:numCache>
                <c:formatCode>General</c:formatCode>
                <c:ptCount val="41"/>
                <c:pt idx="0">
                  <c:v>-0.54281177446389095</c:v>
                </c:pt>
                <c:pt idx="1">
                  <c:v>-1.2371221796119001</c:v>
                </c:pt>
                <c:pt idx="2">
                  <c:v>-1.3016529147576299</c:v>
                </c:pt>
                <c:pt idx="3">
                  <c:v>-0.64041714718481202</c:v>
                </c:pt>
                <c:pt idx="4">
                  <c:v>-0.74921777498281805</c:v>
                </c:pt>
                <c:pt idx="5">
                  <c:v>-0.899525049177063</c:v>
                </c:pt>
                <c:pt idx="6">
                  <c:v>-1.8501914739307299</c:v>
                </c:pt>
                <c:pt idx="7">
                  <c:v>-0.98364530025332797</c:v>
                </c:pt>
                <c:pt idx="8">
                  <c:v>-1.3898953173109601</c:v>
                </c:pt>
                <c:pt idx="9">
                  <c:v>-1.75105566529248</c:v>
                </c:pt>
                <c:pt idx="10">
                  <c:v>-2.0368174966719201</c:v>
                </c:pt>
                <c:pt idx="11">
                  <c:v>-1.8986786601712899</c:v>
                </c:pt>
                <c:pt idx="12">
                  <c:v>-1.10183655985687</c:v>
                </c:pt>
                <c:pt idx="13">
                  <c:v>-2.1071502017332802</c:v>
                </c:pt>
                <c:pt idx="14">
                  <c:v>-0.99769548296272403</c:v>
                </c:pt>
                <c:pt idx="15">
                  <c:v>-1.2622165215346499</c:v>
                </c:pt>
                <c:pt idx="16">
                  <c:v>-1.5730870485111801</c:v>
                </c:pt>
                <c:pt idx="17">
                  <c:v>-0.93346657215633599</c:v>
                </c:pt>
                <c:pt idx="18">
                  <c:v>-1.5166176484759999</c:v>
                </c:pt>
                <c:pt idx="19">
                  <c:v>-1.7743017386083999</c:v>
                </c:pt>
                <c:pt idx="20">
                  <c:v>-1.89733077929616</c:v>
                </c:pt>
                <c:pt idx="21">
                  <c:v>-1.0309769025176401</c:v>
                </c:pt>
                <c:pt idx="22">
                  <c:v>-1.2954484224102301</c:v>
                </c:pt>
                <c:pt idx="23">
                  <c:v>-0.46492097905482299</c:v>
                </c:pt>
                <c:pt idx="24">
                  <c:v>-1.69854799201406</c:v>
                </c:pt>
                <c:pt idx="25">
                  <c:v>-1.2159475633232599</c:v>
                </c:pt>
                <c:pt idx="26">
                  <c:v>-1.7244350896084</c:v>
                </c:pt>
                <c:pt idx="27">
                  <c:v>-0.50452557884389904</c:v>
                </c:pt>
                <c:pt idx="28">
                  <c:v>-1.8993800791295501</c:v>
                </c:pt>
                <c:pt idx="29">
                  <c:v>-0.27094890316657499</c:v>
                </c:pt>
                <c:pt idx="30">
                  <c:v>-2.5514530250693301</c:v>
                </c:pt>
                <c:pt idx="31">
                  <c:v>-1.6404134651339799</c:v>
                </c:pt>
                <c:pt idx="32">
                  <c:v>-0.66067539105351203</c:v>
                </c:pt>
                <c:pt idx="33">
                  <c:v>-1.73896536716228</c:v>
                </c:pt>
                <c:pt idx="34">
                  <c:v>-2.0332615902807398</c:v>
                </c:pt>
                <c:pt idx="35">
                  <c:v>-3.0903466357742899</c:v>
                </c:pt>
                <c:pt idx="36">
                  <c:v>-1.1606871603454201</c:v>
                </c:pt>
                <c:pt idx="37">
                  <c:v>-0.68502875035048705</c:v>
                </c:pt>
                <c:pt idx="38">
                  <c:v>-0.59662139140980297</c:v>
                </c:pt>
                <c:pt idx="39">
                  <c:v>0.83413644569058498</c:v>
                </c:pt>
                <c:pt idx="40">
                  <c:v>-1.76618055008603E-2</c:v>
                </c:pt>
              </c:numCache>
            </c:numRef>
          </c:xVal>
          <c:yVal>
            <c:numRef>
              <c:f>indAFDM!$C$93:$C$133</c:f>
              <c:numCache>
                <c:formatCode>General</c:formatCode>
                <c:ptCount val="41"/>
                <c:pt idx="0">
                  <c:v>1.12038379022479</c:v>
                </c:pt>
                <c:pt idx="1">
                  <c:v>-0.56692989699225005</c:v>
                </c:pt>
                <c:pt idx="2">
                  <c:v>-0.97282058657219295</c:v>
                </c:pt>
                <c:pt idx="3">
                  <c:v>-0.71116716825158699</c:v>
                </c:pt>
                <c:pt idx="4">
                  <c:v>0.17641382470678099</c:v>
                </c:pt>
                <c:pt idx="5">
                  <c:v>-0.84012301229441999</c:v>
                </c:pt>
                <c:pt idx="6">
                  <c:v>-0.16710740217790501</c:v>
                </c:pt>
                <c:pt idx="7">
                  <c:v>-0.84597155709985306</c:v>
                </c:pt>
                <c:pt idx="8">
                  <c:v>-0.20724411416473301</c:v>
                </c:pt>
                <c:pt idx="9">
                  <c:v>9.3930651342814198E-2</c:v>
                </c:pt>
                <c:pt idx="10">
                  <c:v>-0.60933536131997601</c:v>
                </c:pt>
                <c:pt idx="11">
                  <c:v>-0.490108313703361</c:v>
                </c:pt>
                <c:pt idx="12">
                  <c:v>0.51652944059389305</c:v>
                </c:pt>
                <c:pt idx="13">
                  <c:v>-0.31003205678011497</c:v>
                </c:pt>
                <c:pt idx="14">
                  <c:v>0.59165400418472602</c:v>
                </c:pt>
                <c:pt idx="15">
                  <c:v>-0.91819848040222096</c:v>
                </c:pt>
                <c:pt idx="16">
                  <c:v>-0.52660016299546297</c:v>
                </c:pt>
                <c:pt idx="17">
                  <c:v>0.13375487080075699</c:v>
                </c:pt>
                <c:pt idx="18">
                  <c:v>0.14040695712652401</c:v>
                </c:pt>
                <c:pt idx="19">
                  <c:v>-1.0736966037886899</c:v>
                </c:pt>
                <c:pt idx="20">
                  <c:v>0.763133282879769</c:v>
                </c:pt>
                <c:pt idx="21">
                  <c:v>-7.9707118827623394E-2</c:v>
                </c:pt>
                <c:pt idx="22">
                  <c:v>0.78792782974589604</c:v>
                </c:pt>
                <c:pt idx="23">
                  <c:v>0.97866463417278904</c:v>
                </c:pt>
                <c:pt idx="24">
                  <c:v>0.480983740256402</c:v>
                </c:pt>
                <c:pt idx="25">
                  <c:v>-0.62984460346821203</c:v>
                </c:pt>
                <c:pt idx="26">
                  <c:v>0.27268834059307101</c:v>
                </c:pt>
                <c:pt idx="27">
                  <c:v>0.63611696941583995</c:v>
                </c:pt>
                <c:pt idx="28">
                  <c:v>-0.78427485109356299</c:v>
                </c:pt>
                <c:pt idx="29">
                  <c:v>0.41970933811833</c:v>
                </c:pt>
                <c:pt idx="30">
                  <c:v>-1.4391588081419899</c:v>
                </c:pt>
                <c:pt idx="31">
                  <c:v>-0.763795791001465</c:v>
                </c:pt>
                <c:pt idx="32">
                  <c:v>0.28038001468497498</c:v>
                </c:pt>
                <c:pt idx="33">
                  <c:v>-2.00474251483161</c:v>
                </c:pt>
                <c:pt idx="34">
                  <c:v>-2.8160422200798298</c:v>
                </c:pt>
                <c:pt idx="35">
                  <c:v>-2.6902335530805099</c:v>
                </c:pt>
                <c:pt idx="36">
                  <c:v>0.83017300516578296</c:v>
                </c:pt>
                <c:pt idx="37">
                  <c:v>1.34555351981607</c:v>
                </c:pt>
                <c:pt idx="38">
                  <c:v>1.21633601002083</c:v>
                </c:pt>
                <c:pt idx="39">
                  <c:v>1.6570152998843799</c:v>
                </c:pt>
                <c:pt idx="40">
                  <c:v>0.32957113865965199</c:v>
                </c:pt>
              </c:numCache>
            </c:numRef>
          </c:yVal>
          <c:smooth val="0"/>
        </c:ser>
        <c:ser>
          <c:idx val="5"/>
          <c:order val="5"/>
          <c:tx>
            <c:v>Central ssp. malvifolia Pico</c:v>
          </c:tx>
          <c:spPr>
            <a:ln w="28575">
              <a:noFill/>
            </a:ln>
          </c:spPr>
          <c:xVal>
            <c:numRef>
              <c:f>indAFDM!$B$31:$B$40</c:f>
              <c:numCache>
                <c:formatCode>General</c:formatCode>
                <c:ptCount val="10"/>
                <c:pt idx="0">
                  <c:v>-1.36876318842302</c:v>
                </c:pt>
                <c:pt idx="1">
                  <c:v>-0.77528126776051698</c:v>
                </c:pt>
                <c:pt idx="2">
                  <c:v>1.64579915218102</c:v>
                </c:pt>
                <c:pt idx="3">
                  <c:v>1.92193810029141</c:v>
                </c:pt>
                <c:pt idx="4">
                  <c:v>-0.50766350252678405</c:v>
                </c:pt>
                <c:pt idx="5">
                  <c:v>-0.50164152422609298</c:v>
                </c:pt>
                <c:pt idx="6">
                  <c:v>-2.3232804506109299</c:v>
                </c:pt>
                <c:pt idx="7">
                  <c:v>-2.0469221707926999</c:v>
                </c:pt>
                <c:pt idx="8">
                  <c:v>1.2126175638924399</c:v>
                </c:pt>
                <c:pt idx="9">
                  <c:v>1.29404325680943</c:v>
                </c:pt>
              </c:numCache>
            </c:numRef>
          </c:xVal>
          <c:yVal>
            <c:numRef>
              <c:f>indAFDM!$C$31:$C$40</c:f>
              <c:numCache>
                <c:formatCode>General</c:formatCode>
                <c:ptCount val="10"/>
                <c:pt idx="0">
                  <c:v>-2.4254502290364299</c:v>
                </c:pt>
                <c:pt idx="1">
                  <c:v>0.48909170313755601</c:v>
                </c:pt>
                <c:pt idx="2">
                  <c:v>-0.31937326379262299</c:v>
                </c:pt>
                <c:pt idx="3">
                  <c:v>-0.55592063624086796</c:v>
                </c:pt>
                <c:pt idx="4">
                  <c:v>-3.2754538291327999</c:v>
                </c:pt>
                <c:pt idx="5">
                  <c:v>-1.3099737944579699</c:v>
                </c:pt>
                <c:pt idx="6">
                  <c:v>-2.2444542831965402</c:v>
                </c:pt>
                <c:pt idx="7">
                  <c:v>-1.22318519056609</c:v>
                </c:pt>
                <c:pt idx="8">
                  <c:v>0.432706791657684</c:v>
                </c:pt>
                <c:pt idx="9">
                  <c:v>0.56873872155595895</c:v>
                </c:pt>
              </c:numCache>
            </c:numRef>
          </c:yVal>
          <c:smooth val="0"/>
        </c:ser>
        <c:ser>
          <c:idx val="6"/>
          <c:order val="6"/>
          <c:tx>
            <c:v>Central ssp. malvifolia Sao Jorge</c:v>
          </c:tx>
          <c:spPr>
            <a:ln w="28575">
              <a:noFill/>
            </a:ln>
          </c:spPr>
          <c:xVal>
            <c:numRef>
              <c:f>indAFDM!$B$41:$B$64</c:f>
              <c:numCache>
                <c:formatCode>General</c:formatCode>
                <c:ptCount val="24"/>
                <c:pt idx="0">
                  <c:v>-0.69833873641054101</c:v>
                </c:pt>
                <c:pt idx="1">
                  <c:v>-0.14056194435858699</c:v>
                </c:pt>
                <c:pt idx="2">
                  <c:v>-1.8249101117747999</c:v>
                </c:pt>
                <c:pt idx="3">
                  <c:v>-1.0337946673143299</c:v>
                </c:pt>
                <c:pt idx="4">
                  <c:v>-1.5735419384935501</c:v>
                </c:pt>
                <c:pt idx="5">
                  <c:v>-2.2258986199761099</c:v>
                </c:pt>
                <c:pt idx="6">
                  <c:v>0.81486103362780404</c:v>
                </c:pt>
                <c:pt idx="7">
                  <c:v>-0.178767107278651</c:v>
                </c:pt>
                <c:pt idx="8">
                  <c:v>-0.66565272129366804</c:v>
                </c:pt>
                <c:pt idx="9">
                  <c:v>0.76351343387557602</c:v>
                </c:pt>
                <c:pt idx="10">
                  <c:v>-2.84785260416569</c:v>
                </c:pt>
                <c:pt idx="11">
                  <c:v>-0.77109182659272002</c:v>
                </c:pt>
                <c:pt idx="12">
                  <c:v>-1.6221639223920901</c:v>
                </c:pt>
                <c:pt idx="13">
                  <c:v>1.3827254604409001</c:v>
                </c:pt>
                <c:pt idx="14">
                  <c:v>-1.3969345834438001</c:v>
                </c:pt>
                <c:pt idx="15">
                  <c:v>0.395177371363165</c:v>
                </c:pt>
                <c:pt idx="16">
                  <c:v>-1.69575827113316</c:v>
                </c:pt>
                <c:pt idx="17">
                  <c:v>0.58068144445319902</c:v>
                </c:pt>
                <c:pt idx="18">
                  <c:v>0.69368303999433201</c:v>
                </c:pt>
                <c:pt idx="19">
                  <c:v>0.65866079285093404</c:v>
                </c:pt>
                <c:pt idx="20">
                  <c:v>1.0669883883145199</c:v>
                </c:pt>
                <c:pt idx="21">
                  <c:v>1.88795335507151</c:v>
                </c:pt>
                <c:pt idx="22">
                  <c:v>1.7790272589574501</c:v>
                </c:pt>
                <c:pt idx="23">
                  <c:v>1.1855053991514599</c:v>
                </c:pt>
              </c:numCache>
            </c:numRef>
          </c:xVal>
          <c:yVal>
            <c:numRef>
              <c:f>indAFDM!$C$41:$C$64</c:f>
              <c:numCache>
                <c:formatCode>General</c:formatCode>
                <c:ptCount val="24"/>
                <c:pt idx="0">
                  <c:v>0.80257302969965205</c:v>
                </c:pt>
                <c:pt idx="1">
                  <c:v>4.9731201284313699E-3</c:v>
                </c:pt>
                <c:pt idx="2">
                  <c:v>-1.73255280903438</c:v>
                </c:pt>
                <c:pt idx="3">
                  <c:v>-1.64111116014375</c:v>
                </c:pt>
                <c:pt idx="4">
                  <c:v>-0.75500311333929204</c:v>
                </c:pt>
                <c:pt idx="5">
                  <c:v>-1.9272975574295099</c:v>
                </c:pt>
                <c:pt idx="6">
                  <c:v>0.67992467423569103</c:v>
                </c:pt>
                <c:pt idx="7">
                  <c:v>-0.102338819914576</c:v>
                </c:pt>
                <c:pt idx="8">
                  <c:v>-0.72410055042014498</c:v>
                </c:pt>
                <c:pt idx="9">
                  <c:v>1.17342456725519</c:v>
                </c:pt>
                <c:pt idx="10">
                  <c:v>-3.1816232960990498</c:v>
                </c:pt>
                <c:pt idx="11">
                  <c:v>-0.68442904359762702</c:v>
                </c:pt>
                <c:pt idx="12">
                  <c:v>-0.63677222279743395</c:v>
                </c:pt>
                <c:pt idx="13">
                  <c:v>0.16291289337995099</c:v>
                </c:pt>
                <c:pt idx="14">
                  <c:v>-0.78078176076658901</c:v>
                </c:pt>
                <c:pt idx="15">
                  <c:v>1.813206516593</c:v>
                </c:pt>
                <c:pt idx="16">
                  <c:v>-0.92887393320253797</c:v>
                </c:pt>
                <c:pt idx="17">
                  <c:v>1.79369916147297</c:v>
                </c:pt>
                <c:pt idx="18">
                  <c:v>1.7093265219326199</c:v>
                </c:pt>
                <c:pt idx="19">
                  <c:v>0.73205570153106903</c:v>
                </c:pt>
                <c:pt idx="20">
                  <c:v>-0.39109999696536202</c:v>
                </c:pt>
                <c:pt idx="21">
                  <c:v>-0.30190380307640802</c:v>
                </c:pt>
                <c:pt idx="22">
                  <c:v>0.74838763177896495</c:v>
                </c:pt>
                <c:pt idx="23">
                  <c:v>0.9220078033858769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0886016"/>
        <c:axId val="230887808"/>
      </c:scatterChart>
      <c:valAx>
        <c:axId val="23088601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230887808"/>
        <c:crosses val="autoZero"/>
        <c:crossBetween val="midCat"/>
      </c:valAx>
      <c:valAx>
        <c:axId val="23088780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308860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5888116744104075"/>
          <c:y val="1.5053364582103894E-2"/>
          <c:w val="0.33314205157105198"/>
          <c:h val="0.26878864446012779"/>
        </c:manualLayout>
      </c:layout>
      <c:overlay val="1"/>
      <c:txPr>
        <a:bodyPr/>
        <a:lstStyle/>
        <a:p>
          <a:pPr>
            <a:defRPr sz="900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1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Jones</dc:creator>
  <cp:lastModifiedBy>Jones, Katy</cp:lastModifiedBy>
  <cp:revision>2</cp:revision>
  <dcterms:created xsi:type="dcterms:W3CDTF">2016-06-20T16:36:00Z</dcterms:created>
  <dcterms:modified xsi:type="dcterms:W3CDTF">2016-06-20T16:36:00Z</dcterms:modified>
</cp:coreProperties>
</file>